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2F579" w14:textId="658B0726" w:rsidR="00C71BB4" w:rsidRDefault="00C71BB4" w:rsidP="00107414">
      <w:pPr>
        <w:pStyle w:val="Heading3"/>
        <w:spacing w:before="240" w:after="240" w:line="480" w:lineRule="auto"/>
      </w:pPr>
      <w:r>
        <w:t>S2 Table: Primers</w:t>
      </w:r>
    </w:p>
    <w:tbl>
      <w:tblPr>
        <w:tblW w:w="130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95"/>
        <w:gridCol w:w="2880"/>
        <w:gridCol w:w="2790"/>
        <w:gridCol w:w="3300"/>
        <w:gridCol w:w="3030"/>
      </w:tblGrid>
      <w:tr w:rsidR="00C71BB4" w14:paraId="325D5857" w14:textId="77777777" w:rsidTr="007966D1">
        <w:tc>
          <w:tcPr>
            <w:tcW w:w="1095" w:type="dxa"/>
            <w:tcBorders>
              <w:top w:val="nil"/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019F2" w14:textId="77777777" w:rsidR="00C71BB4" w:rsidRDefault="00C71BB4" w:rsidP="007966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  <w:r>
              <w:rPr>
                <w:b/>
              </w:rPr>
              <w:t>Primer</w:t>
            </w:r>
          </w:p>
        </w:tc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01D7A" w14:textId="77777777" w:rsidR="00C71BB4" w:rsidRDefault="00C71BB4" w:rsidP="007966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MT09</w:t>
            </w:r>
          </w:p>
        </w:tc>
        <w:tc>
          <w:tcPr>
            <w:tcW w:w="2790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78C83" w14:textId="77777777" w:rsidR="00C71BB4" w:rsidRDefault="00C71BB4" w:rsidP="007966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MT12</w:t>
            </w:r>
          </w:p>
        </w:tc>
        <w:tc>
          <w:tcPr>
            <w:tcW w:w="3300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66A76" w14:textId="77777777" w:rsidR="00C71BB4" w:rsidRDefault="00C71BB4" w:rsidP="007966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MT16</w:t>
            </w:r>
          </w:p>
        </w:tc>
        <w:tc>
          <w:tcPr>
            <w:tcW w:w="3030" w:type="dxa"/>
            <w:tcBorders>
              <w:top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F07DB" w14:textId="77777777" w:rsidR="00C71BB4" w:rsidRDefault="00C71BB4" w:rsidP="007966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MT20</w:t>
            </w:r>
          </w:p>
        </w:tc>
      </w:tr>
      <w:tr w:rsidR="00C71BB4" w14:paraId="29D63E2D" w14:textId="77777777" w:rsidTr="007966D1">
        <w:tc>
          <w:tcPr>
            <w:tcW w:w="1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2DE24" w14:textId="77777777" w:rsidR="00C71BB4" w:rsidRDefault="00C71BB4" w:rsidP="007966D1">
            <w:pPr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Forward </w:t>
            </w:r>
          </w:p>
        </w:tc>
        <w:tc>
          <w:tcPr>
            <w:tcW w:w="28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E0F16E" w14:textId="77777777" w:rsidR="00C71BB4" w:rsidRDefault="00C71BB4" w:rsidP="00031F32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AAACAAGTCGGTAAAAA</w:t>
            </w:r>
          </w:p>
        </w:tc>
        <w:tc>
          <w:tcPr>
            <w:tcW w:w="27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9AE773" w14:textId="77777777" w:rsidR="00C71BB4" w:rsidRDefault="00C71BB4" w:rsidP="007966D1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CGGTTAAAATTCCTCAA</w:t>
            </w:r>
          </w:p>
        </w:tc>
        <w:tc>
          <w:tcPr>
            <w:tcW w:w="33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ADDC21" w14:textId="77777777" w:rsidR="00C71BB4" w:rsidRDefault="00C71BB4" w:rsidP="007966D1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ATGCTTTTATTTATACTCTC</w:t>
            </w:r>
          </w:p>
        </w:tc>
        <w:tc>
          <w:tcPr>
            <w:tcW w:w="3030" w:type="dxa"/>
            <w:tcBorders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E29E0D" w14:textId="77777777" w:rsidR="00C71BB4" w:rsidRDefault="00C71BB4" w:rsidP="007966D1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GCGGGGTCTGTTATT</w:t>
            </w:r>
          </w:p>
        </w:tc>
      </w:tr>
      <w:tr w:rsidR="00C71BB4" w14:paraId="5533503F" w14:textId="77777777" w:rsidTr="007966D1">
        <w:tc>
          <w:tcPr>
            <w:tcW w:w="1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C1BF1" w14:textId="77777777" w:rsidR="00C71BB4" w:rsidRDefault="00C71BB4" w:rsidP="007966D1">
            <w:pPr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Reverse </w:t>
            </w:r>
          </w:p>
        </w:tc>
        <w:tc>
          <w:tcPr>
            <w:tcW w:w="28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68ACFE" w14:textId="77777777" w:rsidR="00C71BB4" w:rsidRDefault="00C71BB4" w:rsidP="00031F32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AAGAGCCCATTTAGCAG</w:t>
            </w:r>
          </w:p>
        </w:tc>
        <w:tc>
          <w:tcPr>
            <w:tcW w:w="27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C147D7" w14:textId="77777777" w:rsidR="00C71BB4" w:rsidRDefault="00C71BB4" w:rsidP="007966D1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GAAAATGTGGCTCCTAA</w:t>
            </w:r>
          </w:p>
        </w:tc>
        <w:tc>
          <w:tcPr>
            <w:tcW w:w="33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EDEC75" w14:textId="77777777" w:rsidR="00C71BB4" w:rsidRDefault="00C71BB4" w:rsidP="007966D1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CCATTTTTACACCCAAG</w:t>
            </w:r>
          </w:p>
        </w:tc>
        <w:tc>
          <w:tcPr>
            <w:tcW w:w="3030" w:type="dxa"/>
            <w:tcBorders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9506D1" w14:textId="77777777" w:rsidR="00C71BB4" w:rsidRDefault="00C71BB4" w:rsidP="007966D1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TACCAATGTCTTTATGGT</w:t>
            </w:r>
          </w:p>
        </w:tc>
      </w:tr>
      <w:tr w:rsidR="00C71BB4" w14:paraId="7A4EB8C4" w14:textId="77777777" w:rsidTr="007966D1">
        <w:tc>
          <w:tcPr>
            <w:tcW w:w="1095" w:type="dxa"/>
            <w:tcBorders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A764D" w14:textId="77777777" w:rsidR="00C71BB4" w:rsidRDefault="00C71BB4" w:rsidP="007966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CR Tm</w:t>
            </w:r>
          </w:p>
        </w:tc>
        <w:tc>
          <w:tcPr>
            <w:tcW w:w="2880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933A7" w14:textId="77777777" w:rsidR="00C71BB4" w:rsidRDefault="00C71BB4" w:rsidP="007966D1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8ºC</w:t>
            </w:r>
          </w:p>
        </w:tc>
        <w:tc>
          <w:tcPr>
            <w:tcW w:w="2790" w:type="dxa"/>
            <w:tcBorders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F52AE" w14:textId="77777777" w:rsidR="00C71BB4" w:rsidRDefault="00C71BB4" w:rsidP="007966D1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1.5ºC</w:t>
            </w:r>
          </w:p>
        </w:tc>
        <w:tc>
          <w:tcPr>
            <w:tcW w:w="3300" w:type="dxa"/>
            <w:tcBorders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39BDB" w14:textId="77777777" w:rsidR="00C71BB4" w:rsidRDefault="00C71BB4" w:rsidP="007966D1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6ºC</w:t>
            </w:r>
          </w:p>
        </w:tc>
        <w:tc>
          <w:tcPr>
            <w:tcW w:w="3030" w:type="dxa"/>
            <w:tcBorders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4ECE57" w14:textId="77777777" w:rsidR="00C71BB4" w:rsidRDefault="00C71BB4" w:rsidP="007966D1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3ºC</w:t>
            </w:r>
          </w:p>
        </w:tc>
      </w:tr>
    </w:tbl>
    <w:p w14:paraId="39133D40" w14:textId="77777777" w:rsidR="00C71BB4" w:rsidRDefault="00C71BB4" w:rsidP="00C71BB4">
      <w:pPr>
        <w:spacing w:line="480" w:lineRule="auto"/>
      </w:pPr>
    </w:p>
    <w:p w14:paraId="520DE43A" w14:textId="0AC5BFCF" w:rsidR="00703763" w:rsidRDefault="00C71BB4" w:rsidP="00703763">
      <w:pPr>
        <w:spacing w:before="240" w:after="240" w:line="480" w:lineRule="auto"/>
        <w:ind w:left="540" w:hanging="540"/>
      </w:pPr>
      <w:r w:rsidRPr="00557850">
        <w:t xml:space="preserve">All </w:t>
      </w:r>
      <w:r w:rsidR="009446F7" w:rsidRPr="00557850">
        <w:t>8</w:t>
      </w:r>
      <w:r w:rsidRPr="00557850">
        <w:t xml:space="preserve"> primer pairs were </w:t>
      </w:r>
      <w:r w:rsidR="00697E05">
        <w:t xml:space="preserve">originally </w:t>
      </w:r>
      <w:r w:rsidRPr="00557850">
        <w:t>published in</w:t>
      </w:r>
      <w:r w:rsidR="00703763">
        <w:t>:</w:t>
      </w:r>
      <w:r w:rsidRPr="00557850">
        <w:t xml:space="preserve"> </w:t>
      </w:r>
    </w:p>
    <w:p w14:paraId="484DEEED" w14:textId="79F958E9" w:rsidR="009446F7" w:rsidRPr="00557850" w:rsidRDefault="009446F7" w:rsidP="00703763">
      <w:pPr>
        <w:spacing w:before="240" w:after="240" w:line="480" w:lineRule="auto"/>
        <w:ind w:left="540" w:hanging="540"/>
      </w:pPr>
      <w:r w:rsidRPr="00557850">
        <w:rPr>
          <w:color w:val="000000"/>
        </w:rPr>
        <w:t xml:space="preserve">Paz-García DA, </w:t>
      </w:r>
      <w:proofErr w:type="spellStart"/>
      <w:r w:rsidRPr="00557850">
        <w:rPr>
          <w:color w:val="000000"/>
        </w:rPr>
        <w:t>Galván</w:t>
      </w:r>
      <w:proofErr w:type="spellEnd"/>
      <w:r w:rsidRPr="00557850">
        <w:rPr>
          <w:color w:val="000000"/>
        </w:rPr>
        <w:t xml:space="preserve">-Tirado C, Alvarado JJ, Cortes J, García-De-León FJ, </w:t>
      </w:r>
      <w:proofErr w:type="spellStart"/>
      <w:r w:rsidRPr="00557850">
        <w:rPr>
          <w:color w:val="000000"/>
        </w:rPr>
        <w:t>Hellberg</w:t>
      </w:r>
      <w:proofErr w:type="spellEnd"/>
      <w:r w:rsidRPr="00557850">
        <w:rPr>
          <w:color w:val="000000"/>
        </w:rPr>
        <w:t xml:space="preserve"> ME,</w:t>
      </w:r>
      <w:r w:rsidR="00703763">
        <w:rPr>
          <w:color w:val="000000"/>
        </w:rPr>
        <w:t xml:space="preserve"> Balart EF</w:t>
      </w:r>
      <w:r w:rsidRPr="00557850">
        <w:rPr>
          <w:color w:val="000000"/>
        </w:rPr>
        <w:t xml:space="preserve"> </w:t>
      </w:r>
      <w:r w:rsidR="00703763">
        <w:rPr>
          <w:color w:val="000000"/>
        </w:rPr>
        <w:t xml:space="preserve">2016 </w:t>
      </w:r>
      <w:r w:rsidRPr="00557850">
        <w:rPr>
          <w:color w:val="000000"/>
        </w:rPr>
        <w:t xml:space="preserve">Variation in the whole mitogenome of reef-building </w:t>
      </w:r>
      <w:r w:rsidRPr="00703763">
        <w:rPr>
          <w:i/>
          <w:iCs/>
          <w:color w:val="000000"/>
        </w:rPr>
        <w:t>Porites</w:t>
      </w:r>
      <w:r w:rsidRPr="00557850">
        <w:rPr>
          <w:color w:val="000000"/>
        </w:rPr>
        <w:t xml:space="preserve"> corals. </w:t>
      </w:r>
      <w:r w:rsidRPr="00703763">
        <w:rPr>
          <w:i/>
          <w:iCs/>
          <w:color w:val="000000"/>
        </w:rPr>
        <w:t>Conservation Genetics Resources</w:t>
      </w:r>
      <w:r w:rsidRPr="00557850">
        <w:rPr>
          <w:color w:val="000000"/>
        </w:rPr>
        <w:t xml:space="preserve"> </w:t>
      </w:r>
      <w:r w:rsidR="00703763">
        <w:rPr>
          <w:color w:val="000000"/>
        </w:rPr>
        <w:t>8:123</w:t>
      </w:r>
      <w:r w:rsidRPr="00557850">
        <w:rPr>
          <w:color w:val="000000"/>
        </w:rPr>
        <w:t>–</w:t>
      </w:r>
      <w:r w:rsidR="00703763">
        <w:rPr>
          <w:color w:val="000000"/>
        </w:rPr>
        <w:t>127</w:t>
      </w:r>
      <w:r w:rsidRPr="00557850">
        <w:rPr>
          <w:color w:val="000000"/>
        </w:rPr>
        <w:t>. doi:10.1007/s12686-016-0527-x</w:t>
      </w:r>
    </w:p>
    <w:p w14:paraId="6AE758FE" w14:textId="77777777" w:rsidR="009446F7" w:rsidRDefault="009446F7" w:rsidP="00C71BB4">
      <w:pPr>
        <w:spacing w:before="240" w:after="240" w:line="480" w:lineRule="auto"/>
        <w:rPr>
          <w:color w:val="000000"/>
        </w:rPr>
      </w:pPr>
    </w:p>
    <w:p w14:paraId="383D1DF5" w14:textId="77777777" w:rsidR="00E82282" w:rsidRDefault="00E82282"/>
    <w:sectPr w:rsidR="00E82282" w:rsidSect="00C71BB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BB4"/>
    <w:rsid w:val="000009FC"/>
    <w:rsid w:val="00003E88"/>
    <w:rsid w:val="000219E7"/>
    <w:rsid w:val="00031F32"/>
    <w:rsid w:val="0003227D"/>
    <w:rsid w:val="00041D16"/>
    <w:rsid w:val="00060B5C"/>
    <w:rsid w:val="00064662"/>
    <w:rsid w:val="000725A7"/>
    <w:rsid w:val="00094047"/>
    <w:rsid w:val="000B6B16"/>
    <w:rsid w:val="000C4BEA"/>
    <w:rsid w:val="000E3A98"/>
    <w:rsid w:val="000E53BA"/>
    <w:rsid w:val="00107414"/>
    <w:rsid w:val="001154FA"/>
    <w:rsid w:val="001302C7"/>
    <w:rsid w:val="0013391E"/>
    <w:rsid w:val="00134B8B"/>
    <w:rsid w:val="00151675"/>
    <w:rsid w:val="0018039E"/>
    <w:rsid w:val="0018557A"/>
    <w:rsid w:val="001A6249"/>
    <w:rsid w:val="001B56BC"/>
    <w:rsid w:val="001B74F6"/>
    <w:rsid w:val="001C37A6"/>
    <w:rsid w:val="001C69D5"/>
    <w:rsid w:val="001E1C56"/>
    <w:rsid w:val="001E5884"/>
    <w:rsid w:val="00217E81"/>
    <w:rsid w:val="00225177"/>
    <w:rsid w:val="0023405B"/>
    <w:rsid w:val="0023477E"/>
    <w:rsid w:val="002410F8"/>
    <w:rsid w:val="002567F2"/>
    <w:rsid w:val="00257302"/>
    <w:rsid w:val="00266051"/>
    <w:rsid w:val="00270AFC"/>
    <w:rsid w:val="00276290"/>
    <w:rsid w:val="002871F9"/>
    <w:rsid w:val="002873C7"/>
    <w:rsid w:val="00290679"/>
    <w:rsid w:val="00292BF9"/>
    <w:rsid w:val="00296D59"/>
    <w:rsid w:val="002A15BF"/>
    <w:rsid w:val="002A2053"/>
    <w:rsid w:val="002A77B2"/>
    <w:rsid w:val="002C56AC"/>
    <w:rsid w:val="002C6F4D"/>
    <w:rsid w:val="002E13B6"/>
    <w:rsid w:val="002F0713"/>
    <w:rsid w:val="00305B73"/>
    <w:rsid w:val="00310597"/>
    <w:rsid w:val="0031253E"/>
    <w:rsid w:val="00317BF8"/>
    <w:rsid w:val="0032001A"/>
    <w:rsid w:val="003268EF"/>
    <w:rsid w:val="003321C6"/>
    <w:rsid w:val="00336BB1"/>
    <w:rsid w:val="00340191"/>
    <w:rsid w:val="00340E81"/>
    <w:rsid w:val="00343D5D"/>
    <w:rsid w:val="00346257"/>
    <w:rsid w:val="00347D27"/>
    <w:rsid w:val="00350859"/>
    <w:rsid w:val="003568E8"/>
    <w:rsid w:val="00360317"/>
    <w:rsid w:val="003660ED"/>
    <w:rsid w:val="0037658E"/>
    <w:rsid w:val="00377A49"/>
    <w:rsid w:val="00384699"/>
    <w:rsid w:val="00386CE5"/>
    <w:rsid w:val="003937E2"/>
    <w:rsid w:val="003A4167"/>
    <w:rsid w:val="003A498E"/>
    <w:rsid w:val="003A5492"/>
    <w:rsid w:val="003B2CC4"/>
    <w:rsid w:val="003B4FF2"/>
    <w:rsid w:val="003B7087"/>
    <w:rsid w:val="00407B28"/>
    <w:rsid w:val="0041077A"/>
    <w:rsid w:val="00432C73"/>
    <w:rsid w:val="00437131"/>
    <w:rsid w:val="00441B8F"/>
    <w:rsid w:val="004472CC"/>
    <w:rsid w:val="00450436"/>
    <w:rsid w:val="00464408"/>
    <w:rsid w:val="004708D1"/>
    <w:rsid w:val="004765B8"/>
    <w:rsid w:val="00485896"/>
    <w:rsid w:val="00485BB8"/>
    <w:rsid w:val="00491951"/>
    <w:rsid w:val="00495798"/>
    <w:rsid w:val="00496E9E"/>
    <w:rsid w:val="004979BE"/>
    <w:rsid w:val="004C79BC"/>
    <w:rsid w:val="004D025B"/>
    <w:rsid w:val="004D6365"/>
    <w:rsid w:val="004E46E5"/>
    <w:rsid w:val="004F034B"/>
    <w:rsid w:val="004F049F"/>
    <w:rsid w:val="005278D1"/>
    <w:rsid w:val="0053074C"/>
    <w:rsid w:val="00532FCE"/>
    <w:rsid w:val="00557850"/>
    <w:rsid w:val="005614E1"/>
    <w:rsid w:val="00565B8A"/>
    <w:rsid w:val="00581145"/>
    <w:rsid w:val="00583E8B"/>
    <w:rsid w:val="0058458A"/>
    <w:rsid w:val="00592835"/>
    <w:rsid w:val="0059521C"/>
    <w:rsid w:val="005A5A1E"/>
    <w:rsid w:val="005B4ADD"/>
    <w:rsid w:val="005B4F7A"/>
    <w:rsid w:val="005C0629"/>
    <w:rsid w:val="005D2821"/>
    <w:rsid w:val="005D6927"/>
    <w:rsid w:val="005F1955"/>
    <w:rsid w:val="005F35CF"/>
    <w:rsid w:val="006038E2"/>
    <w:rsid w:val="00613C22"/>
    <w:rsid w:val="00616823"/>
    <w:rsid w:val="00630FA1"/>
    <w:rsid w:val="00632C0D"/>
    <w:rsid w:val="00636DC4"/>
    <w:rsid w:val="006573B6"/>
    <w:rsid w:val="00696D3D"/>
    <w:rsid w:val="00697E05"/>
    <w:rsid w:val="006B6B0F"/>
    <w:rsid w:val="006B7669"/>
    <w:rsid w:val="006C5DA4"/>
    <w:rsid w:val="006D5F13"/>
    <w:rsid w:val="006F2BD2"/>
    <w:rsid w:val="00703763"/>
    <w:rsid w:val="00711B0E"/>
    <w:rsid w:val="007133C4"/>
    <w:rsid w:val="00714B32"/>
    <w:rsid w:val="007224B0"/>
    <w:rsid w:val="00726A08"/>
    <w:rsid w:val="007362F4"/>
    <w:rsid w:val="0075253A"/>
    <w:rsid w:val="00753CD7"/>
    <w:rsid w:val="0077023C"/>
    <w:rsid w:val="0077719E"/>
    <w:rsid w:val="00790F4D"/>
    <w:rsid w:val="0079597F"/>
    <w:rsid w:val="007A1633"/>
    <w:rsid w:val="007A18FD"/>
    <w:rsid w:val="007B441D"/>
    <w:rsid w:val="007B45EB"/>
    <w:rsid w:val="007C1010"/>
    <w:rsid w:val="007C3649"/>
    <w:rsid w:val="007C4DE2"/>
    <w:rsid w:val="007D38B3"/>
    <w:rsid w:val="007D7488"/>
    <w:rsid w:val="007E4005"/>
    <w:rsid w:val="007E6C11"/>
    <w:rsid w:val="007E74C1"/>
    <w:rsid w:val="007F2F8F"/>
    <w:rsid w:val="007F5E92"/>
    <w:rsid w:val="007F793E"/>
    <w:rsid w:val="0080566D"/>
    <w:rsid w:val="00811A1E"/>
    <w:rsid w:val="008371D7"/>
    <w:rsid w:val="00875B28"/>
    <w:rsid w:val="00884552"/>
    <w:rsid w:val="008A1BFF"/>
    <w:rsid w:val="008B419F"/>
    <w:rsid w:val="008C5836"/>
    <w:rsid w:val="008D0E67"/>
    <w:rsid w:val="008E0E17"/>
    <w:rsid w:val="008E1B55"/>
    <w:rsid w:val="008F5477"/>
    <w:rsid w:val="009264F2"/>
    <w:rsid w:val="00936A52"/>
    <w:rsid w:val="00936D2D"/>
    <w:rsid w:val="00941899"/>
    <w:rsid w:val="009446F7"/>
    <w:rsid w:val="00955B71"/>
    <w:rsid w:val="00960345"/>
    <w:rsid w:val="00960E98"/>
    <w:rsid w:val="00973503"/>
    <w:rsid w:val="009763DE"/>
    <w:rsid w:val="0098272A"/>
    <w:rsid w:val="00983422"/>
    <w:rsid w:val="00996213"/>
    <w:rsid w:val="009A7501"/>
    <w:rsid w:val="009C2C68"/>
    <w:rsid w:val="009E0319"/>
    <w:rsid w:val="009E54DF"/>
    <w:rsid w:val="00A02D83"/>
    <w:rsid w:val="00A04E2F"/>
    <w:rsid w:val="00A146C1"/>
    <w:rsid w:val="00A155FC"/>
    <w:rsid w:val="00A3159D"/>
    <w:rsid w:val="00A44973"/>
    <w:rsid w:val="00A4635D"/>
    <w:rsid w:val="00A50F48"/>
    <w:rsid w:val="00AA5090"/>
    <w:rsid w:val="00AB232A"/>
    <w:rsid w:val="00AB7DE0"/>
    <w:rsid w:val="00AC5FD2"/>
    <w:rsid w:val="00AC65DB"/>
    <w:rsid w:val="00AF06CD"/>
    <w:rsid w:val="00AF5129"/>
    <w:rsid w:val="00B01724"/>
    <w:rsid w:val="00B206E2"/>
    <w:rsid w:val="00B209B4"/>
    <w:rsid w:val="00B24F11"/>
    <w:rsid w:val="00B27CB3"/>
    <w:rsid w:val="00B827E0"/>
    <w:rsid w:val="00BC3956"/>
    <w:rsid w:val="00BF3C82"/>
    <w:rsid w:val="00BF3FC8"/>
    <w:rsid w:val="00C02C1B"/>
    <w:rsid w:val="00C06BAE"/>
    <w:rsid w:val="00C17216"/>
    <w:rsid w:val="00C17339"/>
    <w:rsid w:val="00C4506D"/>
    <w:rsid w:val="00C46381"/>
    <w:rsid w:val="00C46BD0"/>
    <w:rsid w:val="00C478E6"/>
    <w:rsid w:val="00C61B67"/>
    <w:rsid w:val="00C71BB4"/>
    <w:rsid w:val="00C77E25"/>
    <w:rsid w:val="00C80BB5"/>
    <w:rsid w:val="00C8467B"/>
    <w:rsid w:val="00C934E5"/>
    <w:rsid w:val="00C97368"/>
    <w:rsid w:val="00CA77D7"/>
    <w:rsid w:val="00CB3CAC"/>
    <w:rsid w:val="00CB555F"/>
    <w:rsid w:val="00CD2904"/>
    <w:rsid w:val="00CE2DE9"/>
    <w:rsid w:val="00CE4D00"/>
    <w:rsid w:val="00CE6912"/>
    <w:rsid w:val="00CF7A79"/>
    <w:rsid w:val="00D000A0"/>
    <w:rsid w:val="00D01AF8"/>
    <w:rsid w:val="00D20904"/>
    <w:rsid w:val="00D23AFA"/>
    <w:rsid w:val="00D41DB8"/>
    <w:rsid w:val="00D511B0"/>
    <w:rsid w:val="00D676FD"/>
    <w:rsid w:val="00DA38F9"/>
    <w:rsid w:val="00DB0B23"/>
    <w:rsid w:val="00DB2412"/>
    <w:rsid w:val="00DB398B"/>
    <w:rsid w:val="00DB6E18"/>
    <w:rsid w:val="00DC1D2F"/>
    <w:rsid w:val="00DC7565"/>
    <w:rsid w:val="00DE19D5"/>
    <w:rsid w:val="00DE6B69"/>
    <w:rsid w:val="00DF3050"/>
    <w:rsid w:val="00E5119E"/>
    <w:rsid w:val="00E55DD2"/>
    <w:rsid w:val="00E6632D"/>
    <w:rsid w:val="00E721C9"/>
    <w:rsid w:val="00E80631"/>
    <w:rsid w:val="00E82282"/>
    <w:rsid w:val="00E90E5E"/>
    <w:rsid w:val="00E92A9C"/>
    <w:rsid w:val="00EA1CB4"/>
    <w:rsid w:val="00ED07AA"/>
    <w:rsid w:val="00ED2B5C"/>
    <w:rsid w:val="00EE0FE3"/>
    <w:rsid w:val="00EE2E98"/>
    <w:rsid w:val="00EE7BA0"/>
    <w:rsid w:val="00EF2E22"/>
    <w:rsid w:val="00EF6A9D"/>
    <w:rsid w:val="00F04786"/>
    <w:rsid w:val="00F06711"/>
    <w:rsid w:val="00F21A33"/>
    <w:rsid w:val="00F30137"/>
    <w:rsid w:val="00F42500"/>
    <w:rsid w:val="00F44069"/>
    <w:rsid w:val="00F52D14"/>
    <w:rsid w:val="00F64DC4"/>
    <w:rsid w:val="00F65B2E"/>
    <w:rsid w:val="00F81010"/>
    <w:rsid w:val="00F815BA"/>
    <w:rsid w:val="00F84A05"/>
    <w:rsid w:val="00F873E7"/>
    <w:rsid w:val="00F92003"/>
    <w:rsid w:val="00FD5361"/>
    <w:rsid w:val="00FD7A04"/>
    <w:rsid w:val="00FE6E42"/>
    <w:rsid w:val="00FF0E93"/>
    <w:rsid w:val="00FF103B"/>
    <w:rsid w:val="00FF40DC"/>
    <w:rsid w:val="00FF5A3A"/>
    <w:rsid w:val="00FF7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866113"/>
  <w14:defaultImageDpi w14:val="32767"/>
  <w15:chartTrackingRefBased/>
  <w15:docId w15:val="{9432A92D-9E2F-4C40-9139-F4EB54D6C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1BB4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kern w:val="0"/>
      <w:sz w:val="32"/>
      <w:szCs w:val="32"/>
      <w:lang w:val="en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1BB4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kern w:val="0"/>
      <w:sz w:val="28"/>
      <w:szCs w:val="28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71BB4"/>
    <w:rPr>
      <w:rFonts w:ascii="Arial" w:eastAsia="Arial" w:hAnsi="Arial" w:cs="Arial"/>
      <w:kern w:val="0"/>
      <w:sz w:val="32"/>
      <w:szCs w:val="32"/>
      <w:lang w:val="e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C71BB4"/>
    <w:rPr>
      <w:rFonts w:ascii="Arial" w:eastAsia="Arial" w:hAnsi="Arial" w:cs="Arial"/>
      <w:color w:val="434343"/>
      <w:kern w:val="0"/>
      <w:sz w:val="28"/>
      <w:szCs w:val="28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uam Marine Laboratory</Company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OMBOSCH</dc:creator>
  <cp:keywords/>
  <dc:description/>
  <cp:lastModifiedBy>DAVID J. COMBOSCH</cp:lastModifiedBy>
  <cp:revision>6</cp:revision>
  <dcterms:created xsi:type="dcterms:W3CDTF">2023-08-19T06:34:00Z</dcterms:created>
  <dcterms:modified xsi:type="dcterms:W3CDTF">2023-09-05T01:29:00Z</dcterms:modified>
</cp:coreProperties>
</file>